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22E15" w14:textId="77777777" w:rsidR="00BD541F" w:rsidRPr="004822D2" w:rsidRDefault="00BD541F" w:rsidP="00BD541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INFORMATION</w:t>
      </w:r>
    </w:p>
    <w:p w14:paraId="2299993E" w14:textId="77777777" w:rsidR="00980D40" w:rsidRPr="004822D2" w:rsidRDefault="00980D40" w:rsidP="00BD541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5A41C21" w14:textId="108B6C8C" w:rsidR="00096B98" w:rsidRPr="004822D2" w:rsidRDefault="00BD541F" w:rsidP="00BD541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Legends to </w:t>
      </w:r>
      <w:r w:rsidR="00566044"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</w:t>
      </w: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upplementary </w:t>
      </w:r>
      <w:r w:rsidR="00566044"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F</w:t>
      </w: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igures and </w:t>
      </w:r>
      <w:r w:rsidR="00566044"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T</w:t>
      </w: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bles</w:t>
      </w:r>
    </w:p>
    <w:p w14:paraId="4B2D0BF7" w14:textId="3FACDC9F" w:rsidR="003C4E2B" w:rsidRPr="004822D2" w:rsidRDefault="0029189B" w:rsidP="003C4E2B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Supplementary Figure 1 (related to Figure 2)</w:t>
      </w:r>
      <w:r w:rsidRPr="004822D2">
        <w:rPr>
          <w:rFonts w:ascii="Arial" w:hAnsi="Arial" w:cs="Arial"/>
          <w:color w:val="000000" w:themeColor="text1"/>
          <w:highlight w:val="yellow"/>
          <w:lang w:val="en-US"/>
        </w:rPr>
        <w:t xml:space="preserve">: </w:t>
      </w:r>
      <w:r w:rsidR="003C4E2B"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 xml:space="preserve">Compounds excluded after the validation run. </w:t>
      </w:r>
      <w:r w:rsidR="003C4E2B" w:rsidRPr="004822D2">
        <w:rPr>
          <w:rFonts w:ascii="Arial" w:hAnsi="Arial" w:cs="Arial"/>
          <w:color w:val="000000" w:themeColor="text1"/>
          <w:highlight w:val="yellow"/>
          <w:lang w:val="en-US"/>
        </w:rPr>
        <w:t xml:space="preserve">Dose-response curves for the compounds showing z-scores of differential </w:t>
      </w:r>
      <w:proofErr w:type="gramStart"/>
      <w:r w:rsidR="003C4E2B" w:rsidRPr="004822D2">
        <w:rPr>
          <w:rFonts w:ascii="Arial" w:hAnsi="Arial" w:cs="Arial"/>
          <w:color w:val="000000" w:themeColor="text1"/>
          <w:highlight w:val="yellow"/>
          <w:lang w:val="en-US"/>
        </w:rPr>
        <w:t>viability</w:t>
      </w:r>
      <w:proofErr w:type="gramEnd"/>
      <w:r w:rsidR="003C4E2B" w:rsidRPr="004822D2">
        <w:rPr>
          <w:rFonts w:ascii="Arial" w:hAnsi="Arial" w:cs="Arial"/>
          <w:color w:val="000000" w:themeColor="text1"/>
          <w:highlight w:val="yellow"/>
          <w:lang w:val="en-US"/>
        </w:rPr>
        <w:t xml:space="preserve"> &lt; -2 or &gt; +2 (upper and lower panels, respectively) that were excluded from the final selection following visual inspection, due to high variability at the dose meeting the selection criteria.</w:t>
      </w:r>
    </w:p>
    <w:p w14:paraId="52A82842" w14:textId="1A30D860" w:rsidR="0029189B" w:rsidRPr="004822D2" w:rsidRDefault="0029189B" w:rsidP="00BD541F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72BA82F" w14:textId="290B5324" w:rsidR="00BD541F" w:rsidRPr="004822D2" w:rsidRDefault="00BD541F" w:rsidP="00BD541F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29189B"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2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 (related to Figure 3)</w:t>
      </w:r>
      <w:r w:rsidRPr="004822D2">
        <w:rPr>
          <w:rFonts w:ascii="Arial" w:hAnsi="Arial" w:cs="Arial"/>
          <w:color w:val="000000" w:themeColor="text1"/>
          <w:lang w:val="en-US"/>
        </w:rPr>
        <w:t xml:space="preserve">: </w:t>
      </w:r>
      <w:r w:rsidRPr="004822D2">
        <w:rPr>
          <w:rFonts w:ascii="Arial" w:hAnsi="Arial" w:cs="Arial"/>
          <w:b/>
          <w:bCs/>
          <w:color w:val="000000" w:themeColor="text1"/>
        </w:rPr>
        <w:t>BCR extinction weakens mTOR-driven protein synthesis and sensitizes MYC lymphomas to mTOR inhibition</w:t>
      </w:r>
      <w:r w:rsidRPr="004822D2">
        <w:rPr>
          <w:rFonts w:ascii="Arial" w:hAnsi="Arial" w:cs="Arial"/>
          <w:color w:val="000000" w:themeColor="text1"/>
          <w:lang w:val="en-US"/>
        </w:rPr>
        <w:t>. (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4822D2">
        <w:rPr>
          <w:rFonts w:ascii="Arial" w:hAnsi="Arial" w:cs="Arial"/>
          <w:color w:val="000000" w:themeColor="text1"/>
          <w:lang w:val="en-US"/>
        </w:rPr>
        <w:t>)</w:t>
      </w:r>
      <w:r w:rsidR="00D8233C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="00B40522" w:rsidRPr="004822D2">
        <w:rPr>
          <w:rFonts w:ascii="Arial" w:hAnsi="Arial" w:cs="Arial"/>
          <w:color w:val="000000" w:themeColor="text1"/>
          <w:lang w:val="en-US"/>
        </w:rPr>
        <w:t>Representative flow-cytometric analyses of #</w:t>
      </w:r>
      <w:r w:rsidR="0029189B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="00B40522" w:rsidRPr="004822D2">
        <w:rPr>
          <w:rFonts w:ascii="Arial" w:hAnsi="Arial" w:cs="Arial"/>
          <w:color w:val="000000" w:themeColor="text1"/>
          <w:lang w:val="en-US"/>
        </w:rPr>
        <w:t>2567 λ-MYC lymphoma cells to assess the frequency of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cells in 50:50 co-culture assays treated for 48 h with increasing doses of the mTOR inhibitors Rapamycin or </w:t>
      </w:r>
      <w:proofErr w:type="spellStart"/>
      <w:r w:rsidR="00B40522" w:rsidRPr="004822D2">
        <w:rPr>
          <w:rFonts w:ascii="Arial" w:hAnsi="Arial" w:cs="Arial"/>
          <w:color w:val="000000" w:themeColor="text1"/>
          <w:lang w:val="en-US"/>
        </w:rPr>
        <w:t>Sapanisertib</w:t>
      </w:r>
      <w:proofErr w:type="spellEnd"/>
      <w:r w:rsidR="00B40522" w:rsidRPr="004822D2">
        <w:rPr>
          <w:rFonts w:ascii="Arial" w:hAnsi="Arial" w:cs="Arial"/>
          <w:color w:val="000000" w:themeColor="text1"/>
          <w:lang w:val="en-US"/>
        </w:rPr>
        <w:t>. Vehicle (DMSO)-treated cells served as control. Frequencies of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cells at the start of the assay (day 0) are shown on the left. Data are representative of n = 3 independent experiments</w:t>
      </w:r>
      <w:r w:rsidRPr="004822D2">
        <w:rPr>
          <w:rFonts w:ascii="Arial" w:hAnsi="Arial" w:cs="Arial"/>
          <w:color w:val="000000" w:themeColor="text1"/>
          <w:lang w:val="en-US"/>
        </w:rPr>
        <w:t>.</w:t>
      </w:r>
    </w:p>
    <w:p w14:paraId="10E010F5" w14:textId="77777777" w:rsidR="00BD541F" w:rsidRPr="004822D2" w:rsidRDefault="00BD541F" w:rsidP="00BD541F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EF74078" w14:textId="07DFF8E1" w:rsidR="00BD541F" w:rsidRPr="004822D2" w:rsidRDefault="00BD541F" w:rsidP="00BD541F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29189B"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3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 (related to Figure 4): BCR loss increases lymphoma sensitivity to CDK4/6 inhibition</w:t>
      </w:r>
      <w:r w:rsidRPr="004822D2">
        <w:rPr>
          <w:rFonts w:ascii="Arial" w:hAnsi="Arial" w:cs="Arial"/>
          <w:color w:val="000000" w:themeColor="text1"/>
          <w:lang w:val="en-US"/>
        </w:rPr>
        <w:t>. (</w:t>
      </w:r>
      <w:r w:rsidR="00B40522"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A) </w:t>
      </w:r>
      <w:r w:rsidR="00B40522" w:rsidRPr="004822D2">
        <w:rPr>
          <w:rFonts w:ascii="Arial" w:hAnsi="Arial" w:cs="Arial"/>
          <w:color w:val="000000" w:themeColor="text1"/>
          <w:lang w:val="en-US"/>
        </w:rPr>
        <w:t>Frequency of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cells from the λ-MYC lymphoma #</w:t>
      </w:r>
      <w:r w:rsidR="001F6424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="00B40522" w:rsidRPr="004822D2">
        <w:rPr>
          <w:rFonts w:ascii="Arial" w:hAnsi="Arial" w:cs="Arial"/>
          <w:color w:val="000000" w:themeColor="text1"/>
          <w:lang w:val="en-US"/>
        </w:rPr>
        <w:t>2567 co-cultured at a 50:50 starting ratio and treated for 48 h to increasing doses of Palbociclib, as determined by flow cytometric analysis. Vehicle (DMSO)-treated cells were used as controls. Frequencies of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cells at the start of the co-culture (Day 0) are shown in the left plot.</w:t>
      </w:r>
      <w:r w:rsidR="00B40522"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4822D2">
        <w:rPr>
          <w:rFonts w:ascii="Arial" w:hAnsi="Arial" w:cs="Arial"/>
          <w:color w:val="000000" w:themeColor="text1"/>
          <w:lang w:val="en-US"/>
        </w:rPr>
        <w:t>(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4822D2">
        <w:rPr>
          <w:rFonts w:ascii="Arial" w:hAnsi="Arial" w:cs="Arial"/>
          <w:color w:val="000000" w:themeColor="text1"/>
          <w:lang w:val="en-US"/>
        </w:rPr>
        <w:t xml:space="preserve">) </w:t>
      </w:r>
      <w:r w:rsidR="00B40522" w:rsidRPr="004822D2">
        <w:rPr>
          <w:rFonts w:ascii="Arial" w:hAnsi="Arial" w:cs="Arial"/>
          <w:color w:val="000000" w:themeColor="text1"/>
          <w:lang w:val="en-US"/>
        </w:rPr>
        <w:t>Cell-cycle analysis of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cells (# 2567) from ~50:50 mixed cultures after 48 h of treatment with the indicated concentrations of Palbociclib, assessed by flow cytometry. Vehicle (DMSO)-treated cells served as reference.</w:t>
      </w:r>
      <w:r w:rsidRPr="004822D2">
        <w:rPr>
          <w:rFonts w:ascii="Arial" w:hAnsi="Arial" w:cs="Arial"/>
          <w:color w:val="000000" w:themeColor="text1"/>
          <w:lang w:val="en-US"/>
        </w:rPr>
        <w:t xml:space="preserve"> (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4822D2">
        <w:rPr>
          <w:rFonts w:ascii="Arial" w:hAnsi="Arial" w:cs="Arial"/>
          <w:color w:val="000000" w:themeColor="text1"/>
          <w:lang w:val="en-US"/>
        </w:rPr>
        <w:t xml:space="preserve">) </w:t>
      </w:r>
      <w:r w:rsidR="00B40522" w:rsidRPr="004822D2">
        <w:rPr>
          <w:rFonts w:ascii="Arial" w:hAnsi="Arial" w:cs="Arial"/>
          <w:color w:val="000000" w:themeColor="text1"/>
          <w:lang w:val="en-US"/>
        </w:rPr>
        <w:t>Immunoblot analysis of CDK4 protein levels in paire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⁺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and BCR</w:t>
      </w:r>
      <w:r w:rsidR="00B40522" w:rsidRPr="004822D2">
        <w:rPr>
          <w:rFonts w:ascii="Cambria Math" w:hAnsi="Cambria Math" w:cs="Cambria Math"/>
          <w:color w:val="000000" w:themeColor="text1"/>
          <w:lang w:val="en-US"/>
        </w:rPr>
        <w:t>⁻</w:t>
      </w:r>
      <w:r w:rsidR="00B40522" w:rsidRPr="004822D2">
        <w:rPr>
          <w:rFonts w:ascii="Arial" w:hAnsi="Arial" w:cs="Arial"/>
          <w:color w:val="000000" w:themeColor="text1"/>
          <w:lang w:val="en-US"/>
        </w:rPr>
        <w:t xml:space="preserve"> tumor cells grown in isolation, derived from λ-MYC lymphomas # 2646 and #</w:t>
      </w:r>
      <w:r w:rsidR="00E96DF4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="00B40522" w:rsidRPr="004822D2">
        <w:rPr>
          <w:rFonts w:ascii="Arial" w:hAnsi="Arial" w:cs="Arial"/>
          <w:color w:val="000000" w:themeColor="text1"/>
          <w:lang w:val="en-US"/>
        </w:rPr>
        <w:t>2567. Numbers indicate CDK4 levels normalized to protein input.</w:t>
      </w:r>
      <w:r w:rsidRPr="004822D2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6E714802" w14:textId="77777777" w:rsidR="00BD541F" w:rsidRPr="004822D2" w:rsidRDefault="00BD541F" w:rsidP="00BD541F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AE45DDB" w14:textId="77777777" w:rsidR="00BD541F" w:rsidRPr="004822D2" w:rsidRDefault="00BD541F" w:rsidP="00BD541F">
      <w:pPr>
        <w:spacing w:line="360" w:lineRule="auto"/>
        <w:jc w:val="both"/>
        <w:rPr>
          <w:rFonts w:ascii="Arial" w:hAnsi="Arial" w:cs="Arial"/>
          <w:color w:val="000000" w:themeColor="text1"/>
          <w:highlight w:val="yellow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lang w:val="en-US"/>
        </w:rPr>
        <w:t>Supplementary Table 1</w:t>
      </w:r>
      <w:r w:rsidRPr="004822D2">
        <w:rPr>
          <w:rFonts w:ascii="Arial" w:hAnsi="Arial" w:cs="Arial"/>
          <w:color w:val="000000" w:themeColor="text1"/>
          <w:lang w:val="en-US"/>
        </w:rPr>
        <w:t xml:space="preserve">. 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Set of compounds evaluated in the primary screening.</w:t>
      </w:r>
      <w:r w:rsidRPr="004822D2">
        <w:rPr>
          <w:rFonts w:ascii="Arial" w:hAnsi="Arial" w:cs="Arial"/>
          <w:color w:val="000000" w:themeColor="text1"/>
          <w:lang w:val="en-US"/>
        </w:rPr>
        <w:t xml:space="preserve"> List of compounds included in the primary screening, classified according to name, </w:t>
      </w:r>
      <w:r w:rsidRPr="004822D2">
        <w:rPr>
          <w:rFonts w:ascii="Arial" w:eastAsia="Arial" w:hAnsi="Arial" w:cs="Arial"/>
          <w:color w:val="000000" w:themeColor="text1"/>
          <w:lang w:val="en-US"/>
        </w:rPr>
        <w:lastRenderedPageBreak/>
        <w:t>annotated target(s), and pathway classification</w:t>
      </w:r>
      <w:r w:rsidRPr="004822D2">
        <w:rPr>
          <w:rFonts w:ascii="Arial" w:hAnsi="Arial" w:cs="Arial"/>
          <w:color w:val="000000" w:themeColor="text1"/>
          <w:lang w:val="en-US"/>
        </w:rPr>
        <w:t>. Percent of BCR-negative and BCR</w:t>
      </w:r>
      <w:r w:rsidRPr="004822D2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822D2">
        <w:rPr>
          <w:rFonts w:ascii="Arial" w:hAnsi="Arial" w:cs="Arial"/>
          <w:color w:val="000000" w:themeColor="text1"/>
          <w:lang w:val="en-US"/>
        </w:rPr>
        <w:t xml:space="preserve"> viable cells (%), relative to untreated control, achieved at 0,5 </w:t>
      </w:r>
      <w:r w:rsidRPr="004822D2">
        <w:rPr>
          <w:rFonts w:ascii="Symbol" w:eastAsia="Symbol" w:hAnsi="Symbol" w:cs="Symbol"/>
          <w:color w:val="000000" w:themeColor="text1"/>
          <w:lang w:val="en-US"/>
        </w:rPr>
        <w:t>m</w:t>
      </w:r>
      <w:r w:rsidRPr="004822D2">
        <w:rPr>
          <w:rFonts w:ascii="Arial" w:hAnsi="Arial" w:cs="Arial"/>
          <w:color w:val="000000" w:themeColor="text1"/>
          <w:lang w:val="en-US"/>
        </w:rPr>
        <w:t>M dose, for each compound used in the screening is reported.</w:t>
      </w:r>
    </w:p>
    <w:p w14:paraId="496EA7AA" w14:textId="77777777" w:rsidR="0021709F" w:rsidRPr="004822D2" w:rsidRDefault="0021709F" w:rsidP="00BD541F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</w:p>
    <w:p w14:paraId="0D407113" w14:textId="1275A74B" w:rsidR="004934EF" w:rsidRPr="004822D2" w:rsidRDefault="004934EF" w:rsidP="004934E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4822D2">
        <w:rPr>
          <w:rFonts w:ascii="Arial" w:hAnsi="Arial" w:cs="Arial"/>
          <w:b/>
          <w:bCs/>
          <w:color w:val="000000" w:themeColor="text1"/>
          <w:highlight w:val="yellow"/>
        </w:rPr>
        <w:t xml:space="preserve">Supplementary Table 2. </w:t>
      </w:r>
      <w:r w:rsidR="004948D8" w:rsidRPr="004948D8">
        <w:rPr>
          <w:rFonts w:ascii="Arial" w:hAnsi="Arial" w:cs="Arial"/>
          <w:b/>
          <w:bCs/>
          <w:color w:val="000000" w:themeColor="text1"/>
          <w:highlight w:val="yellow"/>
        </w:rPr>
        <w:t xml:space="preserve">Set of compounds showing a percent of viability  &lt; 35% in both e BCR negative and positive cells at 0.5 </w:t>
      </w:r>
      <w:r w:rsidR="004948D8">
        <w:rPr>
          <w:rFonts w:ascii="Symbol" w:hAnsi="Symbol" w:cs="Arial"/>
          <w:b/>
          <w:bCs/>
          <w:color w:val="000000" w:themeColor="text1"/>
          <w:highlight w:val="yellow"/>
        </w:rPr>
        <w:t>m</w:t>
      </w:r>
      <w:r w:rsidR="004948D8" w:rsidRPr="004948D8">
        <w:rPr>
          <w:rFonts w:ascii="Arial" w:hAnsi="Arial" w:cs="Arial"/>
          <w:b/>
          <w:bCs/>
          <w:color w:val="000000" w:themeColor="text1"/>
          <w:highlight w:val="yellow"/>
        </w:rPr>
        <w:t>M</w:t>
      </w:r>
      <w:r w:rsidR="004948D8">
        <w:rPr>
          <w:rFonts w:ascii="Arial" w:hAnsi="Arial" w:cs="Arial"/>
          <w:color w:val="000000" w:themeColor="text1"/>
        </w:rPr>
        <w:t>.</w:t>
      </w:r>
    </w:p>
    <w:p w14:paraId="6A19E360" w14:textId="77777777" w:rsidR="0021709F" w:rsidRPr="004822D2" w:rsidRDefault="0021709F" w:rsidP="00BD541F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</w:p>
    <w:p w14:paraId="44658B4A" w14:textId="072EF080" w:rsidR="00BD541F" w:rsidRPr="004822D2" w:rsidRDefault="00BD541F" w:rsidP="00BD541F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 xml:space="preserve">Supplementary Table </w:t>
      </w:r>
      <w:r w:rsidR="0021709F"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3</w:t>
      </w:r>
      <w:r w:rsidRPr="004822D2">
        <w:rPr>
          <w:rFonts w:ascii="Arial" w:hAnsi="Arial" w:cs="Arial"/>
          <w:color w:val="000000" w:themeColor="text1"/>
          <w:highlight w:val="yellow"/>
          <w:lang w:val="en-US"/>
        </w:rPr>
        <w:t xml:space="preserve">. </w:t>
      </w:r>
      <w:r w:rsidRPr="004822D2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List of compounds selected for the validation screening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Subset of compounds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advanced from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the primary screen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 to the validation screen.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Compounds are classified according to the criteria defined at the top of the table as highly active in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BCR</w:t>
      </w:r>
      <w:r w:rsidRPr="004822D2">
        <w:rPr>
          <w:rFonts w:ascii="Cambria Math" w:eastAsia="Arial" w:hAnsi="Cambria Math" w:cs="Cambria Math"/>
          <w:color w:val="000000" w:themeColor="text1"/>
          <w:highlight w:val="yellow"/>
          <w:lang w:val="en-US"/>
        </w:rPr>
        <w:t>⁺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 and BCR-negative lymphoma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s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, or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as showing preferentially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enhanced potency in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BCR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vertAlign w:val="superscript"/>
          <w:lang w:val="en-US"/>
        </w:rPr>
        <w:t>+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 or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BCR-less cells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. A </w:t>
      </w:r>
      <w:r w:rsidR="00851177" w:rsidRPr="004822D2">
        <w:rPr>
          <w:rFonts w:ascii="Arial" w:eastAsia="Arial" w:hAnsi="Arial" w:cs="Arial"/>
          <w:color w:val="000000" w:themeColor="text1"/>
          <w:lang w:val="en-US"/>
        </w:rPr>
        <w:t xml:space="preserve">subset 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of compounds failed to reproduce the effects observed in the primary screen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and did not meet any of the predefined classification criteria 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 xml:space="preserve">(not </w:t>
      </w:r>
      <w:r w:rsidR="0085117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classified</w:t>
      </w:r>
      <w:r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).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For each compound, name, annotated target(s), pathway classification, and outcome of the validation screening are reported. </w:t>
      </w:r>
      <w:r w:rsidR="006523B7" w:rsidRPr="004822D2">
        <w:rPr>
          <w:rFonts w:ascii="Arial" w:eastAsia="Arial" w:hAnsi="Arial" w:cs="Arial"/>
          <w:color w:val="000000" w:themeColor="text1"/>
          <w:highlight w:val="yellow"/>
          <w:lang w:val="en-US"/>
        </w:rPr>
        <w:t>Cell</w:t>
      </w:r>
      <w:r w:rsidR="006523B7" w:rsidRPr="004822D2">
        <w:rPr>
          <w:rFonts w:ascii="Arial" w:eastAsia="Arial" w:hAnsi="Arial" w:cs="Arial"/>
          <w:color w:val="000000" w:themeColor="text1"/>
          <w:lang w:val="en-US"/>
        </w:rPr>
        <w:t xml:space="preserve"> v</w:t>
      </w:r>
      <w:r w:rsidRPr="004822D2">
        <w:rPr>
          <w:rFonts w:ascii="Arial" w:hAnsi="Arial" w:cs="Arial"/>
          <w:color w:val="000000" w:themeColor="text1"/>
          <w:lang w:val="en-US"/>
        </w:rPr>
        <w:t>iability (%) of BCR-negative and BCR</w:t>
      </w:r>
      <w:r w:rsidRPr="004822D2">
        <w:rPr>
          <w:rFonts w:ascii="Arial" w:hAnsi="Arial" w:cs="Arial"/>
          <w:color w:val="000000" w:themeColor="text1"/>
          <w:vertAlign w:val="superscript"/>
          <w:lang w:val="en-US"/>
        </w:rPr>
        <w:t>+</w:t>
      </w:r>
      <w:r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="006523B7" w:rsidRPr="004822D2">
        <w:rPr>
          <w:rFonts w:ascii="Arial" w:hAnsi="Arial" w:cs="Arial"/>
          <w:color w:val="000000" w:themeColor="text1"/>
          <w:highlight w:val="yellow"/>
          <w:lang w:val="en-US"/>
        </w:rPr>
        <w:t>lymphoma</w:t>
      </w:r>
      <w:r w:rsidR="006523B7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Pr="004822D2">
        <w:rPr>
          <w:rFonts w:ascii="Arial" w:hAnsi="Arial" w:cs="Arial"/>
          <w:color w:val="000000" w:themeColor="text1"/>
          <w:lang w:val="en-US"/>
        </w:rPr>
        <w:t>cells relative to untreated control,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is shown</w:t>
      </w:r>
      <w:r w:rsidR="006523B7" w:rsidRPr="004822D2">
        <w:rPr>
          <w:rFonts w:ascii="Arial" w:eastAsia="Arial" w:hAnsi="Arial" w:cs="Arial"/>
          <w:color w:val="000000" w:themeColor="text1"/>
          <w:lang w:val="en-US"/>
        </w:rPr>
        <w:t xml:space="preserve"> upon treatment with scalar drug concentrations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;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the </w:t>
      </w:r>
      <w:r w:rsidRPr="004822D2">
        <w:rPr>
          <w:rFonts w:ascii="Arial" w:eastAsia="Arial" w:hAnsi="Arial" w:cs="Arial"/>
          <w:i/>
          <w:iCs/>
          <w:color w:val="000000" w:themeColor="text1"/>
          <w:lang w:val="en-US"/>
        </w:rPr>
        <w:t>z-score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of differential viability between BCR</w:t>
      </w:r>
      <w:r w:rsidRPr="004822D2">
        <w:rPr>
          <w:rFonts w:ascii="Arial" w:eastAsia="Arial" w:hAnsi="Arial" w:cs="Arial"/>
          <w:color w:val="000000" w:themeColor="text1"/>
          <w:vertAlign w:val="superscript"/>
          <w:lang w:val="en-US"/>
        </w:rPr>
        <w:t>-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and BCR</w:t>
      </w:r>
      <w:r w:rsidRPr="004822D2">
        <w:rPr>
          <w:rFonts w:ascii="Cambria Math" w:eastAsia="Arial" w:hAnsi="Cambria Math" w:cs="Cambria Math"/>
          <w:color w:val="000000" w:themeColor="text1"/>
          <w:lang w:val="en-US"/>
        </w:rPr>
        <w:t>⁺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is reported. IC</w:t>
      </w:r>
      <w:r w:rsidRPr="004822D2">
        <w:rPr>
          <w:rFonts w:ascii="Cambria Math" w:eastAsia="Arial" w:hAnsi="Cambria Math" w:cs="Cambria Math"/>
          <w:color w:val="000000" w:themeColor="text1"/>
          <w:lang w:val="en-US"/>
        </w:rPr>
        <w:t>₅₀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values calculated </w:t>
      </w:r>
      <w:r w:rsidR="006523B7" w:rsidRPr="004822D2">
        <w:rPr>
          <w:rFonts w:ascii="Arial" w:eastAsia="Arial" w:hAnsi="Arial" w:cs="Arial"/>
          <w:color w:val="000000" w:themeColor="text1"/>
          <w:lang w:val="en-US"/>
        </w:rPr>
        <w:t>for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BCR</w:t>
      </w:r>
      <w:r w:rsidRPr="004822D2">
        <w:rPr>
          <w:rFonts w:ascii="Cambria Math" w:eastAsia="Arial" w:hAnsi="Cambria Math" w:cs="Cambria Math"/>
          <w:color w:val="000000" w:themeColor="text1"/>
          <w:lang w:val="en-US"/>
        </w:rPr>
        <w:t>⁺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and BCR</w:t>
      </w:r>
      <w:r w:rsidRPr="004822D2">
        <w:rPr>
          <w:rFonts w:ascii="Cambria Math" w:eastAsia="Arial" w:hAnsi="Cambria Math" w:cs="Cambria Math"/>
          <w:color w:val="000000" w:themeColor="text1"/>
          <w:lang w:val="en-US"/>
        </w:rPr>
        <w:t>⁻</w:t>
      </w:r>
      <w:r w:rsidRPr="004822D2">
        <w:rPr>
          <w:rFonts w:ascii="Arial" w:eastAsia="Arial" w:hAnsi="Arial" w:cs="Arial"/>
          <w:color w:val="000000" w:themeColor="text1"/>
          <w:lang w:val="en-US"/>
        </w:rPr>
        <w:t xml:space="preserve"> lymphoma cells are provided to enable direct comparison of compound potency across the two cell </w:t>
      </w:r>
      <w:r w:rsidR="006523B7" w:rsidRPr="004822D2">
        <w:rPr>
          <w:rFonts w:ascii="Arial" w:eastAsia="Arial" w:hAnsi="Arial" w:cs="Arial"/>
          <w:color w:val="000000" w:themeColor="text1"/>
          <w:lang w:val="en-US"/>
        </w:rPr>
        <w:t>populations</w:t>
      </w:r>
      <w:r w:rsidRPr="004822D2">
        <w:rPr>
          <w:rFonts w:ascii="Arial" w:eastAsia="Arial" w:hAnsi="Arial" w:cs="Arial"/>
          <w:color w:val="000000" w:themeColor="text1"/>
          <w:lang w:val="en-US"/>
        </w:rPr>
        <w:t>.</w:t>
      </w:r>
    </w:p>
    <w:p w14:paraId="1BFFF6F7" w14:textId="77777777" w:rsidR="00BD541F" w:rsidRPr="004822D2" w:rsidRDefault="00BD541F" w:rsidP="002F39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2534691" w14:textId="06C70E54" w:rsidR="00A90238" w:rsidRPr="004822D2" w:rsidRDefault="00A90238" w:rsidP="002F393C">
      <w:pPr>
        <w:spacing w:line="360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</w:t>
      </w:r>
      <w:r w:rsidR="00F45EF5" w:rsidRPr="00F45EF5">
        <w:rPr>
          <w:rFonts w:ascii="Arial" w:hAnsi="Arial" w:cs="Arial"/>
          <w:b/>
          <w:bCs/>
          <w:color w:val="000000" w:themeColor="text1"/>
          <w:highlight w:val="yellow"/>
          <w:lang w:val="en-US"/>
        </w:rPr>
        <w:t>4</w:t>
      </w:r>
      <w:r w:rsidRPr="004822D2">
        <w:rPr>
          <w:rFonts w:ascii="Arial" w:hAnsi="Arial" w:cs="Arial"/>
          <w:color w:val="000000" w:themeColor="text1"/>
          <w:lang w:val="en-US"/>
        </w:rPr>
        <w:t xml:space="preserve">. </w:t>
      </w:r>
      <w:r w:rsidRPr="004822D2">
        <w:rPr>
          <w:rFonts w:ascii="Arial" w:hAnsi="Arial" w:cs="Arial"/>
          <w:b/>
          <w:bCs/>
          <w:color w:val="000000" w:themeColor="text1"/>
          <w:lang w:val="en-US"/>
        </w:rPr>
        <w:t>Key resource table.</w:t>
      </w:r>
      <w:r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Pr="004822D2">
        <w:rPr>
          <w:rFonts w:ascii="Arial" w:eastAsia="Arial" w:hAnsi="Arial" w:cs="Arial"/>
          <w:color w:val="000000" w:themeColor="text1"/>
          <w:lang w:val="en-US"/>
        </w:rPr>
        <w:t>List of reagents used in the study.</w:t>
      </w:r>
    </w:p>
    <w:p w14:paraId="2BCC4A52" w14:textId="77777777" w:rsidR="00A90238" w:rsidRPr="004822D2" w:rsidRDefault="00A90238" w:rsidP="002F39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1236A50" w14:textId="6FB8B4E0" w:rsidR="002F393C" w:rsidRPr="004822D2" w:rsidRDefault="002F393C" w:rsidP="002F39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4822D2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ethods and Materials</w:t>
      </w:r>
    </w:p>
    <w:p w14:paraId="0772E5CB" w14:textId="4817DD80" w:rsidR="002F393C" w:rsidRPr="004822D2" w:rsidRDefault="002F393C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4822D2">
        <w:rPr>
          <w:rFonts w:ascii="Arial" w:hAnsi="Arial" w:cs="Arial"/>
          <w:color w:val="000000" w:themeColor="text1"/>
          <w:u w:val="single"/>
          <w:lang w:val="en-US"/>
        </w:rPr>
        <w:t>Lymphoma growth curve</w:t>
      </w:r>
      <w:r w:rsidR="0092661C" w:rsidRPr="004822D2">
        <w:rPr>
          <w:rFonts w:ascii="Arial" w:hAnsi="Arial" w:cs="Arial"/>
          <w:color w:val="000000" w:themeColor="text1"/>
          <w:u w:val="single"/>
          <w:lang w:val="en-US"/>
        </w:rPr>
        <w:t xml:space="preserve"> analysis</w:t>
      </w:r>
    </w:p>
    <w:p w14:paraId="4D445971" w14:textId="6E6CFF46" w:rsidR="002F393C" w:rsidRPr="004822D2" w:rsidRDefault="00D40E98" w:rsidP="002F393C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4822D2">
        <w:rPr>
          <w:rFonts w:ascii="Arial" w:hAnsi="Arial" w:cs="Arial"/>
          <w:color w:val="000000" w:themeColor="text1"/>
          <w:lang w:val="en-GB"/>
        </w:rPr>
        <w:t>Growth curves were generated using IgM</w:t>
      </w:r>
      <w:r w:rsidRPr="004822D2">
        <w:rPr>
          <w:rFonts w:ascii="Cambria Math" w:hAnsi="Cambria Math" w:cs="Cambria Math"/>
          <w:color w:val="000000" w:themeColor="text1"/>
          <w:lang w:val="en-GB"/>
        </w:rPr>
        <w:t>⁺</w:t>
      </w:r>
      <w:r w:rsidRPr="004822D2">
        <w:rPr>
          <w:rFonts w:ascii="Arial" w:hAnsi="Arial" w:cs="Arial"/>
          <w:color w:val="000000" w:themeColor="text1"/>
          <w:lang w:val="en-GB"/>
        </w:rPr>
        <w:t xml:space="preserve"> and IgM</w:t>
      </w:r>
      <w:r w:rsidRPr="004822D2">
        <w:rPr>
          <w:rFonts w:ascii="Cambria Math" w:hAnsi="Cambria Math" w:cs="Cambria Math"/>
          <w:color w:val="000000" w:themeColor="text1"/>
          <w:lang w:val="en-GB"/>
        </w:rPr>
        <w:t>⁻</w:t>
      </w:r>
      <w:r w:rsidRPr="004822D2">
        <w:rPr>
          <w:rFonts w:ascii="Arial" w:hAnsi="Arial" w:cs="Arial"/>
          <w:color w:val="000000" w:themeColor="text1"/>
          <w:lang w:val="en-GB"/>
        </w:rPr>
        <w:t xml:space="preserve"> lymphoma B cells obtained by MACS purification following acute Tat-Cre transduction. Purified cells were cultured only briefly prior to the assay to minimize adaptation to BCR loss. For each lymphoma line, triplicate cultures of BCR</w:t>
      </w:r>
      <w:r w:rsidRPr="004822D2">
        <w:rPr>
          <w:rFonts w:ascii="Cambria Math" w:hAnsi="Cambria Math" w:cs="Cambria Math"/>
          <w:color w:val="000000" w:themeColor="text1"/>
          <w:lang w:val="en-GB"/>
        </w:rPr>
        <w:t>⁺</w:t>
      </w:r>
      <w:r w:rsidRPr="004822D2">
        <w:rPr>
          <w:rFonts w:ascii="Arial" w:hAnsi="Arial" w:cs="Arial"/>
          <w:color w:val="000000" w:themeColor="text1"/>
          <w:lang w:val="en-GB"/>
        </w:rPr>
        <w:t xml:space="preserve"> and BCR-less cells were established and seeded at 1x10⁵ cells/mL in complete medium, then maintained in isolation for 5 days. Cultures were split every 48 hours to preserve cell densities within the exponential growth range. Cell numbers were quantified every 24 hours using a haemocytometer, and the mean of at least two independent counts per replicate was recorded. Cumulative cell </w:t>
      </w:r>
      <w:r w:rsidRPr="004822D2">
        <w:rPr>
          <w:rFonts w:ascii="Arial" w:hAnsi="Arial" w:cs="Arial"/>
          <w:color w:val="000000" w:themeColor="text1"/>
          <w:lang w:val="en-GB"/>
        </w:rPr>
        <w:lastRenderedPageBreak/>
        <w:t>growth was calculated by correcting cell numbers for the dilution factor introduced at each splitting time.</w:t>
      </w:r>
    </w:p>
    <w:p w14:paraId="59BFB34B" w14:textId="77777777" w:rsidR="00D40E98" w:rsidRPr="004822D2" w:rsidRDefault="00D40E98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</w:p>
    <w:p w14:paraId="494528CE" w14:textId="668A111F" w:rsidR="002F393C" w:rsidRPr="004822D2" w:rsidRDefault="002F393C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4822D2">
        <w:rPr>
          <w:rFonts w:ascii="Arial" w:hAnsi="Arial" w:cs="Arial"/>
          <w:color w:val="000000" w:themeColor="text1"/>
          <w:u w:val="single"/>
          <w:lang w:val="en-US"/>
        </w:rPr>
        <w:t>Immunoblotting analys</w:t>
      </w:r>
      <w:r w:rsidR="0092661C" w:rsidRPr="004822D2">
        <w:rPr>
          <w:rFonts w:ascii="Arial" w:hAnsi="Arial" w:cs="Arial"/>
          <w:color w:val="000000" w:themeColor="text1"/>
          <w:u w:val="single"/>
          <w:lang w:val="en-US"/>
        </w:rPr>
        <w:t>i</w:t>
      </w:r>
      <w:r w:rsidRPr="004822D2">
        <w:rPr>
          <w:rFonts w:ascii="Arial" w:hAnsi="Arial" w:cs="Arial"/>
          <w:color w:val="000000" w:themeColor="text1"/>
          <w:u w:val="single"/>
          <w:lang w:val="en-US"/>
        </w:rPr>
        <w:t>s</w:t>
      </w:r>
    </w:p>
    <w:p w14:paraId="63D12E2B" w14:textId="7F939C16" w:rsidR="002F393C" w:rsidRPr="004822D2" w:rsidRDefault="00D40E98" w:rsidP="002F393C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color w:val="000000" w:themeColor="text1"/>
          <w:lang w:val="en-US"/>
        </w:rPr>
        <w:t xml:space="preserve">Immunoblotting was performed according to standard procedures. Cells were lysed in RIPA buffer (50 mM Tris-HCl, pH 7.4; 5 mM 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MgCl</w:t>
      </w:r>
      <w:proofErr w:type="spellEnd"/>
      <w:r w:rsidRPr="004822D2">
        <w:rPr>
          <w:rFonts w:ascii="Cambria Math" w:hAnsi="Cambria Math" w:cs="Cambria Math"/>
          <w:color w:val="000000" w:themeColor="text1"/>
          <w:lang w:val="en-US"/>
        </w:rPr>
        <w:t>₂</w:t>
      </w:r>
      <w:r w:rsidRPr="004822D2">
        <w:rPr>
          <w:rFonts w:ascii="Arial" w:hAnsi="Arial" w:cs="Arial"/>
          <w:color w:val="000000" w:themeColor="text1"/>
          <w:lang w:val="en-US"/>
        </w:rPr>
        <w:t>; 150 mM NaCl; 1% Triton X-100) supplemented with protease and phosphatase inhibitors (Roche). Protein lysates were denatured in Bolt LDS sample buffer (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Fisher Scientific) containing Bolt reducing agent and resolved on 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Novex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Bolt 4–12% Bis-Tris gels (Life Technologies/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Fisher Scientific). Proteins were transferred to nitrocellulose membranes (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iBlot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™ 2 Transfer Stacks) using the 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iBlot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™ 2 Gel Transfer Device. Membranes were blocked with 5% milk in TBS-T (0.1% Tween-20) for 1 h at room temperature and incubated overnight at 4°C with primary antibodies (listed in </w:t>
      </w:r>
      <w:r w:rsidR="00566044" w:rsidRPr="004822D2">
        <w:rPr>
          <w:rFonts w:ascii="Arial" w:hAnsi="Arial" w:cs="Arial"/>
          <w:color w:val="000000" w:themeColor="text1"/>
          <w:lang w:val="en-GB"/>
        </w:rPr>
        <w:t>S</w:t>
      </w:r>
      <w:r w:rsidR="000C63C8" w:rsidRPr="004822D2">
        <w:rPr>
          <w:rFonts w:ascii="Arial" w:hAnsi="Arial" w:cs="Arial"/>
          <w:color w:val="000000" w:themeColor="text1"/>
          <w:lang w:val="en-GB"/>
        </w:rPr>
        <w:t xml:space="preserve">upplementary </w:t>
      </w:r>
      <w:r w:rsidR="00566044" w:rsidRPr="004822D2">
        <w:rPr>
          <w:rFonts w:ascii="Arial" w:hAnsi="Arial" w:cs="Arial"/>
          <w:color w:val="000000" w:themeColor="text1"/>
          <w:lang w:val="en-GB"/>
        </w:rPr>
        <w:t>T</w:t>
      </w:r>
      <w:r w:rsidR="000C63C8" w:rsidRPr="004822D2">
        <w:rPr>
          <w:rFonts w:ascii="Arial" w:hAnsi="Arial" w:cs="Arial"/>
          <w:color w:val="000000" w:themeColor="text1"/>
          <w:lang w:val="en-GB"/>
        </w:rPr>
        <w:t xml:space="preserve">able </w:t>
      </w:r>
      <w:r w:rsidRPr="004822D2">
        <w:rPr>
          <w:rFonts w:ascii="Arial" w:hAnsi="Arial" w:cs="Arial"/>
          <w:color w:val="000000" w:themeColor="text1"/>
          <w:lang w:val="en-US"/>
        </w:rPr>
        <w:t>3) diluted in 5% BSA in TBS-T. After three washes in TBS-T, membranes were incubated with HRP-conjugated secondary antibodies (Bio-Rad Laboratories / Cell Signaling Technology) and developed using Dura ECL substrate (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Fisher Scientific). Chemiluminescent signals were acquired with the 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ChemiDoc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MP Imaging System (Bio-Rad Laboratories). Raw images were analyzed using </w:t>
      </w:r>
      <w:proofErr w:type="spellStart"/>
      <w:r w:rsidRPr="004822D2">
        <w:rPr>
          <w:rFonts w:ascii="Arial" w:hAnsi="Arial" w:cs="Arial"/>
          <w:color w:val="000000" w:themeColor="text1"/>
          <w:lang w:val="en-US"/>
        </w:rPr>
        <w:t>ImageLab</w:t>
      </w:r>
      <w:proofErr w:type="spellEnd"/>
      <w:r w:rsidRPr="004822D2">
        <w:rPr>
          <w:rFonts w:ascii="Arial" w:hAnsi="Arial" w:cs="Arial"/>
          <w:color w:val="000000" w:themeColor="text1"/>
          <w:lang w:val="en-US"/>
        </w:rPr>
        <w:t xml:space="preserve"> software (Bio-Rad Laboratories).</w:t>
      </w:r>
      <w:r w:rsidR="00D94A63" w:rsidRPr="004822D2">
        <w:rPr>
          <w:rFonts w:ascii="Arial" w:hAnsi="Arial" w:cs="Arial"/>
          <w:color w:val="000000" w:themeColor="text1"/>
          <w:lang w:val="en-US"/>
        </w:rPr>
        <w:t xml:space="preserve"> Expression of individual protein was normalized to protein input using </w:t>
      </w:r>
      <w:proofErr w:type="spellStart"/>
      <w:r w:rsidR="00D94A63" w:rsidRPr="004822D2">
        <w:rPr>
          <w:rFonts w:ascii="Arial" w:hAnsi="Arial" w:cs="Arial"/>
          <w:color w:val="000000" w:themeColor="text1"/>
          <w:lang w:val="en-US"/>
        </w:rPr>
        <w:t>ImageLab</w:t>
      </w:r>
      <w:proofErr w:type="spellEnd"/>
      <w:r w:rsidR="00D94A63" w:rsidRPr="004822D2">
        <w:rPr>
          <w:rFonts w:ascii="Arial" w:hAnsi="Arial" w:cs="Arial"/>
          <w:color w:val="000000" w:themeColor="text1"/>
          <w:lang w:val="en-US"/>
        </w:rPr>
        <w:t xml:space="preserve"> software (Bio-Rad Laboratories).</w:t>
      </w:r>
    </w:p>
    <w:p w14:paraId="3FBF1A7F" w14:textId="77777777" w:rsidR="00D40E98" w:rsidRPr="004822D2" w:rsidRDefault="00D40E98" w:rsidP="002F393C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AE50102" w14:textId="70338DD9" w:rsidR="002F393C" w:rsidRPr="004822D2" w:rsidRDefault="002F393C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4822D2">
        <w:rPr>
          <w:rFonts w:ascii="Arial" w:hAnsi="Arial" w:cs="Arial"/>
          <w:color w:val="000000" w:themeColor="text1"/>
          <w:u w:val="single"/>
          <w:lang w:val="en-US"/>
        </w:rPr>
        <w:t>Flow cytometric analys</w:t>
      </w:r>
      <w:r w:rsidR="0092661C" w:rsidRPr="004822D2">
        <w:rPr>
          <w:rFonts w:ascii="Arial" w:hAnsi="Arial" w:cs="Arial"/>
          <w:color w:val="000000" w:themeColor="text1"/>
          <w:u w:val="single"/>
          <w:lang w:val="en-US"/>
        </w:rPr>
        <w:t>i</w:t>
      </w:r>
      <w:r w:rsidRPr="004822D2">
        <w:rPr>
          <w:rFonts w:ascii="Arial" w:hAnsi="Arial" w:cs="Arial"/>
          <w:color w:val="000000" w:themeColor="text1"/>
          <w:u w:val="single"/>
          <w:lang w:val="en-US"/>
        </w:rPr>
        <w:t>s</w:t>
      </w:r>
      <w:r w:rsidR="002A2E44" w:rsidRPr="004822D2">
        <w:rPr>
          <w:rFonts w:ascii="Arial" w:hAnsi="Arial" w:cs="Arial"/>
          <w:color w:val="000000" w:themeColor="text1"/>
          <w:u w:val="single"/>
          <w:lang w:val="en-US"/>
        </w:rPr>
        <w:t xml:space="preserve"> and cell sorting</w:t>
      </w:r>
    </w:p>
    <w:p w14:paraId="36EB5D55" w14:textId="750E5FF1" w:rsidR="002F393C" w:rsidRPr="004822D2" w:rsidRDefault="00B835E2" w:rsidP="002A2E44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color w:val="000000" w:themeColor="text1"/>
          <w:lang w:val="en-US"/>
        </w:rPr>
        <w:t>L</w:t>
      </w:r>
      <w:r w:rsidR="002A2E44" w:rsidRPr="004822D2">
        <w:rPr>
          <w:rFonts w:ascii="Arial" w:hAnsi="Arial" w:cs="Arial"/>
          <w:color w:val="000000" w:themeColor="text1"/>
          <w:lang w:val="en-US"/>
        </w:rPr>
        <w:t xml:space="preserve">ymphoma B cells were washed in PBS and stained in FACS buffer (1% BSA, 2 mM EDTA, 0.01% sodium 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azide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in PBS) with combinations of fluorescent-labelled antibodies (listed in Supplementary Table 3) for 20 min on ice, protected from light. After staining, cells were washed twice with FACS buffer and analyzed on a 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Cytek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Aurora spectral analyzer (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Cytek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Biosciences). BCR-negative lymphoma cells were isolated using a FACS Aria cell sorter (BD Biosciences) in sorting medium (DMEM supplemented with 30% FBS, 2 mmol/L L-glutamine, and 1× penicillin/streptomycin). Dead cells were excluded using propidium iodide and/or standard physical parameters. Flow cytometry data were analyzed using 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FACSDiva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(BD Biosciences), 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SpectroFlo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Cytek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Biosciences), and </w:t>
      </w:r>
      <w:proofErr w:type="spellStart"/>
      <w:r w:rsidR="002A2E44" w:rsidRPr="004822D2">
        <w:rPr>
          <w:rFonts w:ascii="Arial" w:hAnsi="Arial" w:cs="Arial"/>
          <w:color w:val="000000" w:themeColor="text1"/>
          <w:lang w:val="en-US"/>
        </w:rPr>
        <w:t>FlowJo</w:t>
      </w:r>
      <w:proofErr w:type="spellEnd"/>
      <w:r w:rsidR="002A2E44" w:rsidRPr="004822D2">
        <w:rPr>
          <w:rFonts w:ascii="Arial" w:hAnsi="Arial" w:cs="Arial"/>
          <w:color w:val="000000" w:themeColor="text1"/>
          <w:lang w:val="en-US"/>
        </w:rPr>
        <w:t xml:space="preserve"> </w:t>
      </w:r>
      <w:r w:rsidRPr="004822D2">
        <w:rPr>
          <w:rFonts w:ascii="Arial" w:hAnsi="Arial" w:cs="Arial"/>
          <w:color w:val="000000" w:themeColor="text1"/>
          <w:lang w:val="en-US"/>
        </w:rPr>
        <w:t>software (</w:t>
      </w:r>
      <w:r w:rsidR="002A2E44" w:rsidRPr="004822D2">
        <w:rPr>
          <w:rFonts w:ascii="Arial" w:hAnsi="Arial" w:cs="Arial"/>
          <w:color w:val="000000" w:themeColor="text1"/>
          <w:lang w:val="en-US"/>
        </w:rPr>
        <w:t>v10.9.0</w:t>
      </w:r>
      <w:r w:rsidRPr="004822D2">
        <w:rPr>
          <w:rFonts w:ascii="Arial" w:hAnsi="Arial" w:cs="Arial"/>
          <w:color w:val="000000" w:themeColor="text1"/>
          <w:lang w:val="en-US"/>
        </w:rPr>
        <w:t xml:space="preserve">, </w:t>
      </w:r>
      <w:r w:rsidR="002A2E44" w:rsidRPr="004822D2">
        <w:rPr>
          <w:rFonts w:ascii="Arial" w:hAnsi="Arial" w:cs="Arial"/>
          <w:color w:val="000000" w:themeColor="text1"/>
          <w:lang w:val="en-US"/>
        </w:rPr>
        <w:t>BD Biosciences).</w:t>
      </w:r>
    </w:p>
    <w:p w14:paraId="21BF37F9" w14:textId="77777777" w:rsidR="002A2E44" w:rsidRPr="004822D2" w:rsidRDefault="002A2E44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</w:p>
    <w:p w14:paraId="63E0363F" w14:textId="1C5C7347" w:rsidR="002F393C" w:rsidRPr="004822D2" w:rsidRDefault="002F393C" w:rsidP="002F393C">
      <w:pPr>
        <w:spacing w:line="360" w:lineRule="auto"/>
        <w:jc w:val="both"/>
        <w:rPr>
          <w:rFonts w:ascii="Arial" w:hAnsi="Arial" w:cs="Arial"/>
          <w:color w:val="000000" w:themeColor="text1"/>
          <w:u w:val="single"/>
          <w:lang w:val="en-US"/>
        </w:rPr>
      </w:pPr>
      <w:r w:rsidRPr="004822D2">
        <w:rPr>
          <w:rFonts w:ascii="Arial" w:hAnsi="Arial" w:cs="Arial"/>
          <w:color w:val="000000" w:themeColor="text1"/>
          <w:u w:val="single"/>
          <w:lang w:val="en-US"/>
        </w:rPr>
        <w:t>Cell-cycle analys</w:t>
      </w:r>
      <w:r w:rsidR="0092661C" w:rsidRPr="004822D2">
        <w:rPr>
          <w:rFonts w:ascii="Arial" w:hAnsi="Arial" w:cs="Arial"/>
          <w:color w:val="000000" w:themeColor="text1"/>
          <w:u w:val="single"/>
          <w:lang w:val="en-US"/>
        </w:rPr>
        <w:t>i</w:t>
      </w:r>
      <w:r w:rsidRPr="004822D2">
        <w:rPr>
          <w:rFonts w:ascii="Arial" w:hAnsi="Arial" w:cs="Arial"/>
          <w:color w:val="000000" w:themeColor="text1"/>
          <w:u w:val="single"/>
          <w:lang w:val="en-US"/>
        </w:rPr>
        <w:t xml:space="preserve">s </w:t>
      </w:r>
    </w:p>
    <w:p w14:paraId="0491AE81" w14:textId="3FFC7ABC" w:rsidR="002F393C" w:rsidRPr="004822D2" w:rsidRDefault="00E26D38" w:rsidP="00E26D38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2D2">
        <w:rPr>
          <w:rFonts w:ascii="Arial" w:hAnsi="Arial" w:cs="Arial"/>
          <w:color w:val="000000" w:themeColor="text1"/>
          <w:lang w:val="en-GB"/>
        </w:rPr>
        <w:lastRenderedPageBreak/>
        <w:t xml:space="preserve">Lymphoma B-cell cultures were pulsed with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EdU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(10 µM, Invitrogen) for 12 minutes, followed by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EdU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detection.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EdU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-pulsed cells were harvested and stained with fluorescently labelled anti-IgM monovalent Fab fragments (Jackson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ImmunoResearch</w:t>
      </w:r>
      <w:proofErr w:type="spellEnd"/>
      <w:r w:rsidR="000C63C8" w:rsidRPr="004822D2">
        <w:rPr>
          <w:rFonts w:ascii="Arial" w:hAnsi="Arial" w:cs="Arial"/>
          <w:color w:val="000000" w:themeColor="text1"/>
          <w:lang w:val="en-GB"/>
        </w:rPr>
        <w:t xml:space="preserve">, </w:t>
      </w:r>
      <w:r w:rsidR="00566044" w:rsidRPr="004822D2">
        <w:rPr>
          <w:rFonts w:ascii="Arial" w:hAnsi="Arial" w:cs="Arial"/>
          <w:color w:val="000000" w:themeColor="text1"/>
          <w:lang w:val="en-GB"/>
        </w:rPr>
        <w:t>S</w:t>
      </w:r>
      <w:r w:rsidR="000C63C8" w:rsidRPr="004822D2">
        <w:rPr>
          <w:rFonts w:ascii="Arial" w:hAnsi="Arial" w:cs="Arial"/>
          <w:color w:val="000000" w:themeColor="text1"/>
          <w:lang w:val="en-GB"/>
        </w:rPr>
        <w:t xml:space="preserve">upplementary </w:t>
      </w:r>
      <w:r w:rsidR="00566044" w:rsidRPr="004822D2">
        <w:rPr>
          <w:rFonts w:ascii="Arial" w:hAnsi="Arial" w:cs="Arial"/>
          <w:color w:val="000000" w:themeColor="text1"/>
          <w:lang w:val="en-GB"/>
        </w:rPr>
        <w:t>T</w:t>
      </w:r>
      <w:r w:rsidR="000C63C8" w:rsidRPr="004822D2">
        <w:rPr>
          <w:rFonts w:ascii="Arial" w:hAnsi="Arial" w:cs="Arial"/>
          <w:color w:val="000000" w:themeColor="text1"/>
          <w:lang w:val="en-GB"/>
        </w:rPr>
        <w:t>able 3</w:t>
      </w:r>
      <w:r w:rsidRPr="004822D2">
        <w:rPr>
          <w:rFonts w:ascii="Arial" w:hAnsi="Arial" w:cs="Arial"/>
          <w:color w:val="000000" w:themeColor="text1"/>
          <w:lang w:val="en-GB"/>
        </w:rPr>
        <w:t xml:space="preserve">). After washing in 1% BSA in PBS, cells were resuspended in 100 µL of 1% PFA in PBS and fixed for 15 minutes at room temperature, protected from light. Cells were then washed and permeabilized for 25 minutes in 50 µL of 1% BSA in PBS supplemented with 0.5% saponin.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EdU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was detected by incubating the cells for 5 minutes with a TBS-based reaction cocktail containing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CuSO</w:t>
      </w:r>
      <w:proofErr w:type="spellEnd"/>
      <w:r w:rsidRPr="004822D2">
        <w:rPr>
          <w:rFonts w:ascii="Cambria Math" w:hAnsi="Cambria Math" w:cs="Cambria Math"/>
          <w:color w:val="000000" w:themeColor="text1"/>
          <w:lang w:val="en-GB"/>
        </w:rPr>
        <w:t>₄</w:t>
      </w:r>
      <w:r w:rsidRPr="004822D2">
        <w:rPr>
          <w:rFonts w:ascii="Arial" w:hAnsi="Arial" w:cs="Arial"/>
          <w:color w:val="000000" w:themeColor="text1"/>
          <w:lang w:val="en-GB"/>
        </w:rPr>
        <w:t xml:space="preserve"> (4 mM), sodium ascorbate (100 mM), and Sulfo-Cyanine5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azide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(2 µM), protected from light. Following washes with saponin-based permeabilization and wash (PW) buffer, cells were resuspended in 100 µL of PW buffer supplemented with RNase A (0.5 mg/mL) and DAPI (2.5 µg/mL) for DNA-content staining. Samples were acquired on a FACS Canto (BD Biosciences) or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Cytek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Aurora spectral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analyzer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(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Cytek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Biosciences) and </w:t>
      </w:r>
      <w:proofErr w:type="spellStart"/>
      <w:r w:rsidRPr="004822D2">
        <w:rPr>
          <w:rFonts w:ascii="Arial" w:hAnsi="Arial" w:cs="Arial"/>
          <w:color w:val="000000" w:themeColor="text1"/>
          <w:lang w:val="en-GB"/>
        </w:rPr>
        <w:t>analyzed</w:t>
      </w:r>
      <w:proofErr w:type="spellEnd"/>
      <w:r w:rsidRPr="004822D2">
        <w:rPr>
          <w:rFonts w:ascii="Arial" w:hAnsi="Arial" w:cs="Arial"/>
          <w:color w:val="000000" w:themeColor="text1"/>
          <w:lang w:val="en-GB"/>
        </w:rPr>
        <w:t xml:space="preserve"> using </w:t>
      </w:r>
      <w:proofErr w:type="spellStart"/>
      <w:r w:rsidR="00B835E2" w:rsidRPr="004822D2">
        <w:rPr>
          <w:rFonts w:ascii="Arial" w:hAnsi="Arial" w:cs="Arial"/>
          <w:color w:val="000000" w:themeColor="text1"/>
          <w:lang w:val="en-US"/>
        </w:rPr>
        <w:t>FlowJo</w:t>
      </w:r>
      <w:proofErr w:type="spellEnd"/>
      <w:r w:rsidR="00B835E2" w:rsidRPr="004822D2">
        <w:rPr>
          <w:rFonts w:ascii="Arial" w:hAnsi="Arial" w:cs="Arial"/>
          <w:color w:val="000000" w:themeColor="text1"/>
          <w:lang w:val="en-US"/>
        </w:rPr>
        <w:t xml:space="preserve"> software (v10.9.0, BD Biosciences).</w:t>
      </w:r>
    </w:p>
    <w:p w14:paraId="4DFBE1C9" w14:textId="7F309FE4" w:rsidR="007C5D89" w:rsidRPr="004822D2" w:rsidRDefault="007C5D89" w:rsidP="002F393C">
      <w:pPr>
        <w:spacing w:line="360" w:lineRule="auto"/>
        <w:jc w:val="both"/>
        <w:rPr>
          <w:color w:val="000000" w:themeColor="text1"/>
        </w:rPr>
      </w:pPr>
    </w:p>
    <w:sectPr w:rsidR="007C5D89" w:rsidRPr="00482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3C"/>
    <w:rsid w:val="00000898"/>
    <w:rsid w:val="0002611A"/>
    <w:rsid w:val="0003297B"/>
    <w:rsid w:val="00041083"/>
    <w:rsid w:val="00042276"/>
    <w:rsid w:val="00044737"/>
    <w:rsid w:val="000501FD"/>
    <w:rsid w:val="00051D5C"/>
    <w:rsid w:val="000551AD"/>
    <w:rsid w:val="00057B22"/>
    <w:rsid w:val="000833FE"/>
    <w:rsid w:val="00090D19"/>
    <w:rsid w:val="00094B03"/>
    <w:rsid w:val="00096B98"/>
    <w:rsid w:val="000A2B8F"/>
    <w:rsid w:val="000A4BE0"/>
    <w:rsid w:val="000C63C8"/>
    <w:rsid w:val="000D02C8"/>
    <w:rsid w:val="001010CC"/>
    <w:rsid w:val="00116448"/>
    <w:rsid w:val="00144F1B"/>
    <w:rsid w:val="00162B24"/>
    <w:rsid w:val="001703BC"/>
    <w:rsid w:val="00181C24"/>
    <w:rsid w:val="001864EF"/>
    <w:rsid w:val="001C2083"/>
    <w:rsid w:val="001D5DA2"/>
    <w:rsid w:val="001D7044"/>
    <w:rsid w:val="001E59E2"/>
    <w:rsid w:val="001F182E"/>
    <w:rsid w:val="001F6424"/>
    <w:rsid w:val="0021709F"/>
    <w:rsid w:val="0022441F"/>
    <w:rsid w:val="0024632B"/>
    <w:rsid w:val="0026558A"/>
    <w:rsid w:val="00277031"/>
    <w:rsid w:val="002807B3"/>
    <w:rsid w:val="00280816"/>
    <w:rsid w:val="00285709"/>
    <w:rsid w:val="0029189B"/>
    <w:rsid w:val="002A2E44"/>
    <w:rsid w:val="002C561B"/>
    <w:rsid w:val="002C582B"/>
    <w:rsid w:val="002C6568"/>
    <w:rsid w:val="002D14DF"/>
    <w:rsid w:val="002D6830"/>
    <w:rsid w:val="002D6FA3"/>
    <w:rsid w:val="002F393C"/>
    <w:rsid w:val="002F6A8C"/>
    <w:rsid w:val="00303EBA"/>
    <w:rsid w:val="00311D3E"/>
    <w:rsid w:val="0032748A"/>
    <w:rsid w:val="00343C10"/>
    <w:rsid w:val="00346A29"/>
    <w:rsid w:val="003470C9"/>
    <w:rsid w:val="00383CD4"/>
    <w:rsid w:val="00397EB8"/>
    <w:rsid w:val="003C4E2B"/>
    <w:rsid w:val="003C5B27"/>
    <w:rsid w:val="003D663C"/>
    <w:rsid w:val="003E1C09"/>
    <w:rsid w:val="003E3047"/>
    <w:rsid w:val="00400A86"/>
    <w:rsid w:val="00403DB5"/>
    <w:rsid w:val="004207B9"/>
    <w:rsid w:val="004434BE"/>
    <w:rsid w:val="004465D1"/>
    <w:rsid w:val="0046235B"/>
    <w:rsid w:val="0046251D"/>
    <w:rsid w:val="00462540"/>
    <w:rsid w:val="00462DCA"/>
    <w:rsid w:val="004768A6"/>
    <w:rsid w:val="00481E05"/>
    <w:rsid w:val="004822D2"/>
    <w:rsid w:val="004875E4"/>
    <w:rsid w:val="004934EF"/>
    <w:rsid w:val="004948D8"/>
    <w:rsid w:val="004A03AC"/>
    <w:rsid w:val="004A2FB6"/>
    <w:rsid w:val="004A6CC7"/>
    <w:rsid w:val="004B0806"/>
    <w:rsid w:val="004D76E6"/>
    <w:rsid w:val="004E0B1E"/>
    <w:rsid w:val="00513B75"/>
    <w:rsid w:val="00520EC9"/>
    <w:rsid w:val="005226B4"/>
    <w:rsid w:val="005340E1"/>
    <w:rsid w:val="00540E27"/>
    <w:rsid w:val="00554160"/>
    <w:rsid w:val="00557EA8"/>
    <w:rsid w:val="00565C27"/>
    <w:rsid w:val="00566044"/>
    <w:rsid w:val="00567A3F"/>
    <w:rsid w:val="005727EC"/>
    <w:rsid w:val="00575032"/>
    <w:rsid w:val="00586EC4"/>
    <w:rsid w:val="005B3284"/>
    <w:rsid w:val="005C5C3D"/>
    <w:rsid w:val="005C7332"/>
    <w:rsid w:val="005D3972"/>
    <w:rsid w:val="005F50D4"/>
    <w:rsid w:val="00603DD8"/>
    <w:rsid w:val="006115A4"/>
    <w:rsid w:val="006275C8"/>
    <w:rsid w:val="006523B7"/>
    <w:rsid w:val="006602ED"/>
    <w:rsid w:val="0066319B"/>
    <w:rsid w:val="00666B91"/>
    <w:rsid w:val="00672FA6"/>
    <w:rsid w:val="0068484C"/>
    <w:rsid w:val="0068782D"/>
    <w:rsid w:val="00691997"/>
    <w:rsid w:val="00692FE2"/>
    <w:rsid w:val="006A7F2B"/>
    <w:rsid w:val="006C259C"/>
    <w:rsid w:val="006E1F75"/>
    <w:rsid w:val="006E79EE"/>
    <w:rsid w:val="006F575C"/>
    <w:rsid w:val="006F7F61"/>
    <w:rsid w:val="0070081B"/>
    <w:rsid w:val="007110D1"/>
    <w:rsid w:val="007256A7"/>
    <w:rsid w:val="00730226"/>
    <w:rsid w:val="00753357"/>
    <w:rsid w:val="00760EA3"/>
    <w:rsid w:val="00762E4D"/>
    <w:rsid w:val="00777E9A"/>
    <w:rsid w:val="00780127"/>
    <w:rsid w:val="00786DB7"/>
    <w:rsid w:val="007916E1"/>
    <w:rsid w:val="00797691"/>
    <w:rsid w:val="007B5C72"/>
    <w:rsid w:val="007C5D89"/>
    <w:rsid w:val="007D6380"/>
    <w:rsid w:val="007E3044"/>
    <w:rsid w:val="007F1DD8"/>
    <w:rsid w:val="00806687"/>
    <w:rsid w:val="008240A4"/>
    <w:rsid w:val="0084071E"/>
    <w:rsid w:val="00851177"/>
    <w:rsid w:val="008551F4"/>
    <w:rsid w:val="008757FA"/>
    <w:rsid w:val="00876300"/>
    <w:rsid w:val="0087678A"/>
    <w:rsid w:val="00884384"/>
    <w:rsid w:val="0088567B"/>
    <w:rsid w:val="0089687A"/>
    <w:rsid w:val="008B4475"/>
    <w:rsid w:val="008C45A0"/>
    <w:rsid w:val="008C67C3"/>
    <w:rsid w:val="008D196F"/>
    <w:rsid w:val="008E19D7"/>
    <w:rsid w:val="008E368C"/>
    <w:rsid w:val="00920990"/>
    <w:rsid w:val="0092661C"/>
    <w:rsid w:val="00933A07"/>
    <w:rsid w:val="00934A33"/>
    <w:rsid w:val="00941810"/>
    <w:rsid w:val="009456E5"/>
    <w:rsid w:val="009467D7"/>
    <w:rsid w:val="00947EA8"/>
    <w:rsid w:val="00954998"/>
    <w:rsid w:val="00957052"/>
    <w:rsid w:val="0096282D"/>
    <w:rsid w:val="009675CD"/>
    <w:rsid w:val="00973B88"/>
    <w:rsid w:val="00980D40"/>
    <w:rsid w:val="0099662D"/>
    <w:rsid w:val="009A54B6"/>
    <w:rsid w:val="009D2462"/>
    <w:rsid w:val="009E0573"/>
    <w:rsid w:val="00A2363A"/>
    <w:rsid w:val="00A37347"/>
    <w:rsid w:val="00A43A7C"/>
    <w:rsid w:val="00A4423F"/>
    <w:rsid w:val="00A470B6"/>
    <w:rsid w:val="00A475E9"/>
    <w:rsid w:val="00A52A32"/>
    <w:rsid w:val="00A55FA2"/>
    <w:rsid w:val="00A743A2"/>
    <w:rsid w:val="00A83408"/>
    <w:rsid w:val="00A90238"/>
    <w:rsid w:val="00A91433"/>
    <w:rsid w:val="00A974E6"/>
    <w:rsid w:val="00AA6D05"/>
    <w:rsid w:val="00AC612F"/>
    <w:rsid w:val="00AD30AC"/>
    <w:rsid w:val="00AF6816"/>
    <w:rsid w:val="00B05DBB"/>
    <w:rsid w:val="00B06701"/>
    <w:rsid w:val="00B15FCA"/>
    <w:rsid w:val="00B204B3"/>
    <w:rsid w:val="00B22362"/>
    <w:rsid w:val="00B350CF"/>
    <w:rsid w:val="00B40522"/>
    <w:rsid w:val="00B51A5D"/>
    <w:rsid w:val="00B5457E"/>
    <w:rsid w:val="00B57660"/>
    <w:rsid w:val="00B63B24"/>
    <w:rsid w:val="00B7325C"/>
    <w:rsid w:val="00B81822"/>
    <w:rsid w:val="00B835E2"/>
    <w:rsid w:val="00B8386B"/>
    <w:rsid w:val="00B95326"/>
    <w:rsid w:val="00B96E8B"/>
    <w:rsid w:val="00BB3CEE"/>
    <w:rsid w:val="00BB60A6"/>
    <w:rsid w:val="00BC2F8F"/>
    <w:rsid w:val="00BC6077"/>
    <w:rsid w:val="00BC64FE"/>
    <w:rsid w:val="00BD50E8"/>
    <w:rsid w:val="00BD541F"/>
    <w:rsid w:val="00BF049D"/>
    <w:rsid w:val="00BF4EB3"/>
    <w:rsid w:val="00C016DA"/>
    <w:rsid w:val="00C37B7A"/>
    <w:rsid w:val="00C50EA9"/>
    <w:rsid w:val="00C52FB6"/>
    <w:rsid w:val="00C55E49"/>
    <w:rsid w:val="00C64F4F"/>
    <w:rsid w:val="00C85416"/>
    <w:rsid w:val="00C92309"/>
    <w:rsid w:val="00CA38DC"/>
    <w:rsid w:val="00CE64EC"/>
    <w:rsid w:val="00CF14CC"/>
    <w:rsid w:val="00CF19DC"/>
    <w:rsid w:val="00CF1AF0"/>
    <w:rsid w:val="00CF2730"/>
    <w:rsid w:val="00CF2E3F"/>
    <w:rsid w:val="00CF303E"/>
    <w:rsid w:val="00CF6C95"/>
    <w:rsid w:val="00D0493D"/>
    <w:rsid w:val="00D04A77"/>
    <w:rsid w:val="00D163C3"/>
    <w:rsid w:val="00D22D90"/>
    <w:rsid w:val="00D33CE2"/>
    <w:rsid w:val="00D40E98"/>
    <w:rsid w:val="00D52408"/>
    <w:rsid w:val="00D6622E"/>
    <w:rsid w:val="00D74196"/>
    <w:rsid w:val="00D76A48"/>
    <w:rsid w:val="00D8233C"/>
    <w:rsid w:val="00D85F5D"/>
    <w:rsid w:val="00D94A63"/>
    <w:rsid w:val="00DA1B78"/>
    <w:rsid w:val="00DB22D5"/>
    <w:rsid w:val="00DB5123"/>
    <w:rsid w:val="00DB6F49"/>
    <w:rsid w:val="00DB7051"/>
    <w:rsid w:val="00DB7597"/>
    <w:rsid w:val="00DD08E4"/>
    <w:rsid w:val="00DD1C16"/>
    <w:rsid w:val="00E03649"/>
    <w:rsid w:val="00E0638B"/>
    <w:rsid w:val="00E26D38"/>
    <w:rsid w:val="00E426C1"/>
    <w:rsid w:val="00E45B40"/>
    <w:rsid w:val="00E4776C"/>
    <w:rsid w:val="00E969DB"/>
    <w:rsid w:val="00E96DF4"/>
    <w:rsid w:val="00EA526F"/>
    <w:rsid w:val="00ED6F2C"/>
    <w:rsid w:val="00EE1FF1"/>
    <w:rsid w:val="00EE205B"/>
    <w:rsid w:val="00EE6620"/>
    <w:rsid w:val="00EF18CD"/>
    <w:rsid w:val="00F0294D"/>
    <w:rsid w:val="00F03D49"/>
    <w:rsid w:val="00F22B58"/>
    <w:rsid w:val="00F310AD"/>
    <w:rsid w:val="00F45EF5"/>
    <w:rsid w:val="00F53CFC"/>
    <w:rsid w:val="00F70BF6"/>
    <w:rsid w:val="00F80262"/>
    <w:rsid w:val="00F86E4A"/>
    <w:rsid w:val="00F87DD6"/>
    <w:rsid w:val="00F9022F"/>
    <w:rsid w:val="00FB6F9E"/>
    <w:rsid w:val="00FE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F407"/>
  <w15:chartTrackingRefBased/>
  <w15:docId w15:val="{E8C4087C-5133-2C4A-812B-8B822B36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3C"/>
  </w:style>
  <w:style w:type="paragraph" w:styleId="Heading1">
    <w:name w:val="heading 1"/>
    <w:basedOn w:val="Normal"/>
    <w:next w:val="Normal"/>
    <w:link w:val="Heading1Char"/>
    <w:uiPriority w:val="9"/>
    <w:qFormat/>
    <w:rsid w:val="002F3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9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9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9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9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9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9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9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9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9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9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9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9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9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9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9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9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9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9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39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Varano</dc:creator>
  <cp:keywords/>
  <dc:description/>
  <cp:lastModifiedBy>Gabriele Varano</cp:lastModifiedBy>
  <cp:revision>8</cp:revision>
  <dcterms:created xsi:type="dcterms:W3CDTF">2026-01-09T14:37:00Z</dcterms:created>
  <dcterms:modified xsi:type="dcterms:W3CDTF">2026-01-10T19:52:00Z</dcterms:modified>
</cp:coreProperties>
</file>